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ADDITIONAL MATERIAL</w:t>
      </w:r>
    </w:p>
    <w:p>
      <w:pPr>
        <w:pStyle w:val="Normal"/>
        <w:spacing w:lineRule="auto" w:line="480"/>
        <w:jc w:val="both"/>
        <w:rPr/>
      </w:pPr>
      <w:r>
        <w:rPr/>
        <w:t>Summary of oncologic outcom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843"/>
        <w:gridCol w:w="2410"/>
        <w:gridCol w:w="1134"/>
        <w:gridCol w:w="1559"/>
        <w:gridCol w:w="2578"/>
      </w:tblGrid>
      <w:tr>
        <w:trPr>
          <w:trHeight w:val="586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iew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arative Risk (%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ative Effect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patients Lap/Open or total (studies)</w:t>
            </w:r>
          </w:p>
        </w:tc>
        <w:tc>
          <w:tcPr>
            <w:tcW w:w="2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es</w:t>
            </w:r>
          </w:p>
        </w:tc>
      </w:tr>
      <w:tr>
        <w:trPr>
          <w:trHeight w:val="419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P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P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 Survival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dulaki 2000 [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74 (0.47, 1.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observational studies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4 [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/718 (7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/733 (79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23 (0.90, 1.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8/733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ray 2006 [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/827 (7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4/843 (81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1.03 (0.98, 1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7/843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6 [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/718 (7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/733 (79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23 (0.90, 1.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8/733 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hnamoui 2007 [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8/586 (7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/608 (80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32 (0.90, 1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/608 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jer 2007 [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2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1.07 (0.83,1.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D meta-analysis, Cox model for age, sex, stage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 2007 [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0.88 (0.56, 1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7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-to-event data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hry 2008 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5/1309 (74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9/1572 (76.3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19 (1, 1.43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0.89 (0.72, 1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05 for 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1 (9) for OR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-to-event data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urenco 2008 [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/827 (7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4/843 (81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1.03 (0.98, 1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7/843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on 2008 [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= -0.03, cohen’s d=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(11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isease-Free Survival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dulaki 2000 [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60 (0.36, 0.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=0.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observational studies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ray 2006 [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/666 (7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/683 (75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1.01 (0.95, 1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6/683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jer 2007 [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3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0.99 (0.80, 1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D meta-analysis, Cox model for age, sex, stage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urenco 2008 [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/666 (7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/683 (75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1.01 (0.95, 1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6/683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eterogeneity (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=59%)</w:t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ncer-Related Mortality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dulaki 2000 [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29 (0.86, 1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l Observational studies 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4 [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/290 (1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298 (14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70 (0.28, 1.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/298(3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heterogeneity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6 [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/290 (1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298 (14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70 (0.28, 1.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/298(3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heterogeneity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hnamoui 2007 [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/586 (1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/608 (11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67 (0.48, 0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&lt;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/608(5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 2007 [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0.80 (0.62, 1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7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hry 2008 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/1108 (14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/1382(13.4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84 (0.67, 1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8/1382(8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ort-Site and/or Wound Metastases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man 2000 [1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% (0.64, 2.2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man 2001 [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% (0.64, 2.2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ng 2001 [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4 [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0.2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0.9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terola 2005 [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% (0-0.9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ray 2006 [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637 (0.1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649 (0.31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1.97 (0.18, 21.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/649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hnamoui 2007 [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49 (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59 (0.63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36 (0.21, 8.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/159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 2007 [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801 (0.1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826 (0.36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1/826(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hry 2008 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463 (0.3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1724 (0.8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97 (0.77, 5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3/1724(10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urenco 2008 [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85 (0.2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997 (0.50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(3)/997(11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ang 2008 [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56 (0.2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42 (0.26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04 (0.18, 6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/342(3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umber of Harvested Lymph Nodes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dulaki 2000 [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-0.34 (-1.34, 0.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observational studies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olija 2003 [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aham 2004 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R 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(5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wenk 2005 [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0.12 (-1.17, 1.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8 (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rectal cancer only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iz 2006 [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-0.87 (-2.24,-0.4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&lt;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5/ 550(1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tal cancer only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jandra 2006 [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ray 2006 [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-0.41 (-1.42, 0.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/458(3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jer 2007 [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 ± 7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 ± 7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vidual patient data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 2007 [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D -0.11 (-0.25, 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1(9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aham 2007 [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R 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3/ 1988(3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hry 2008 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-1.00 (-1.65, -0.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=0.0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/680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gnificant heterogeneity (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=71%)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urenco 2008 [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D -0.41 (-1.42, 0.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1(3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on 2008  [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= 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=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2(1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tal cancer only</w:t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ocal Disease Recurrence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dulaki 2000 [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70 (0.38, 1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2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T and observational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hnamoui 2007 [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187(1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201 (3.5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39 (0.17, 0.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=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/201(5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jer 2007 [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/740 (5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/796 (3.6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0/796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vidual patient data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hry 2008 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/865 (5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/1122 (5.2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81 (0.54, 1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5/1122(8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on 2008 [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= -0.2, Cohen’s d=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7(1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ang 2008 [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/679 (6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/680 (5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8 (0.5, 1.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9/680(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istant Disease Recurrence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dulaki 2000 [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05 (0.68, 1.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8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T and observational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jer 2007 [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/740 (9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/796 (9.3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0/796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vidual patient data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hry 2008 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/796 (12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/1057 (13.2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1.01 (0.76, 1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/1057(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on 2008 [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= -1, Cohen’s d=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8(10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ang 2008 [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/584 (12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/579 (11.2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90 (0.62, 1.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/579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 Disease Recurrence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4 [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/718 (2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/733 (18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89 (0.68, 1.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8/733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terola 2005 [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% (0-1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% (0-21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za 2006 [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/718 (2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/733 (18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88 (0.61, 1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8/733(4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=30%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 2007 [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0.9 (0.73, 1.10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0.85 (0.53, 1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n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-to-event  data for HR</w:t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urenco 2008 [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144/765 (1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/789 (1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 0.92 (0.74, 1.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/765 (7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ang 2008 [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/1242 (15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/1232 (14.8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0.93 (0.71, 1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/579(6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All comparisons pertain to laparoscopic vs. open surgery; ratios compare laparoscopy/open surger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 – HR: hazard ratio; OR: odds ratio; RR: risk ratio; SMD: standardized mean difference; WMD: weighted mean difference; WR: weighted ratio; Zc: Stouffer’s composite Zc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20:15:00Z</dcterms:created>
  <dc:creator>Guillaume</dc:creator>
  <dc:description/>
  <dc:language>en-US</dc:language>
  <cp:lastModifiedBy>Guillaume</cp:lastModifiedBy>
  <dcterms:modified xsi:type="dcterms:W3CDTF">2012-02-03T20:20:00Z</dcterms:modified>
  <cp:revision>1</cp:revision>
  <dc:subject/>
  <dc:title/>
</cp:coreProperties>
</file>